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3.</w:t>
      </w:r>
      <w:r>
        <w:rPr/>
        <w:t xml:space="preserve">  Proteins expressed in greater abundance (ratio &gt;1.5) during growth in sputum compared to media alone.</w:t>
      </w:r>
    </w:p>
    <w:p>
      <w:pPr>
        <w:pStyle w:val="Normal"/>
        <w:spacing w:lineRule="auto" w:line="480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975"/>
        <w:gridCol w:w="810"/>
        <w:gridCol w:w="3580"/>
        <w:gridCol w:w="1010"/>
        <w:gridCol w:w="4878"/>
      </w:tblGrid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ccession number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Gene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atio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G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G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unctional Category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P_439212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I10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.716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cs="ArialMT;Arial"/>
                <w:lang w:bidi="en-US"/>
              </w:rPr>
            </w:pPr>
            <w:r>
              <w:rPr>
                <w:rFonts w:cs="ArialMT;Arial"/>
                <w:lang w:bidi="en-US"/>
              </w:rPr>
              <w:t>Hypothetical protei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59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: Function unknown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YP_248248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ure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.012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ＭＳ 明朝"/>
              </w:rPr>
            </w:pPr>
            <w:r>
              <w:rPr>
                <w:rFonts w:eastAsia="ＭＳ 明朝"/>
              </w:rPr>
              <w:t>Urease subunit alpha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80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: Metabolism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015639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dgX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764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eroxiredoxin-thioredoxi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67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: Cellular processes and signaling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1788663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lic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736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Courier"/>
                <w:szCs w:val="26"/>
                <w:lang w:bidi="en-US"/>
              </w:rPr>
            </w:pPr>
            <w:r>
              <w:rPr>
                <w:rFonts w:cs="Courier"/>
                <w:szCs w:val="26"/>
                <w:lang w:bidi="en-US"/>
              </w:rPr>
              <w:t>Phosphorylcholine transferase</w:t>
            </w:r>
          </w:p>
          <w:p>
            <w:pPr>
              <w:pStyle w:val="Normal"/>
              <w:spacing w:lineRule="auto" w:line="480"/>
              <w:rPr>
                <w:rFonts w:cs="Courier"/>
                <w:szCs w:val="26"/>
                <w:lang w:bidi="en-US"/>
              </w:rPr>
            </w:pPr>
            <w:r>
              <w:rPr>
                <w:rFonts w:cs="Courier"/>
                <w:szCs w:val="26"/>
                <w:lang w:bidi="en-US"/>
              </w:rPr>
              <w:t>(lipooligosaccharide biosynthesis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75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: Cellular processes and signaling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P_438524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yfe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932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Iron chelated ABC transporter periplasmic-binding protei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80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: Metabolism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AB3211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hfbpA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hi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543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ron utilization periplasmic protei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84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. Metabolism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YP_247982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hxu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469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eme/hemopexin-binding protei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83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: Cellular processing and signaling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P_438324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cp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408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cyl carrier protei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23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: Metabolism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1789033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dnaJ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308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eat shock protein, molecular chaperon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48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: Cellular processing and signaling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0154813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rx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138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hiol-disulfide isomerase and thioredoxin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52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: Cellular processing and signaling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O: Post translational modification, protein turnover, chaperones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YP_001293037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opp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078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Oligopeptide permease ABC transporter membrane protei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16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: Metabolism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1786105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hslV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075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TP dependent protease ATP binding subunit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2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: Metabolism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178854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urN</w:t>
            </w:r>
          </w:p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usp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029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hosphoribosylglycinamide formyltransferase, universal stress protein 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26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: Metabolism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1791078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ro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972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haperonin GroEL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459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: Cellular processes and signaling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AI77661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hmw1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938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dhesi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1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: Intracellular trafficking, secretion and vesicular transport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0156515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lp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883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otease subunit of ATP-dependent Clp proteas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740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 and U: Cellular processes and signaling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1793054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THI 03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833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Uracil-DNA glycosylas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7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: Information storage and processing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YP_001290359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znu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819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igh-affinity zinc transporter periplasmic component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53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: Metabolism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0157218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st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808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BC-type phosphate transport system, ATPase component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17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: Metabolism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0154579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hmw1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773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emolysin activation/secretion protei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83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: Cellular processes and signaling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P_438546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olQ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747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licin transport protei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811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: Cellular processes and signaling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YP_001290792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pm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718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0S ribosomal protein L3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776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: Information storage and processing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0156362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ro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715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o-chaperonin GroES (HSP10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23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: Cellular processes and signaling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1789526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dh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682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lutamate_dehydrogenas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33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: Cellular metabolism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P_43950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I13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658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NA binding ferritin-like protei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oxidative damage protectant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783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: Metabolism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0154658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metQ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622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-methionine-binding lipoprotei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6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: Metabolism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YP_248913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rs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600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ibose-phosphate pyrophosphokinas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46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: Metabolism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0155236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ec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566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reprotein translocase subunit SecD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34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U: Cellular processes and signaling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ZP_00155435.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orf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560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utative DNA uptake protein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694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: Cellular processes and signaling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YP_248415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ya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522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denylate_cyclas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72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: Metabolism</w:t>
            </w:r>
          </w:p>
        </w:tc>
      </w:tr>
      <w:tr>
        <w:trPr/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P_438373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ps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508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0S ribosomal_protein S1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228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: Information storage and processing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MT;Arial"/>
          <w:vertAlign w:val="superscript"/>
          <w:lang w:bidi="en-US"/>
        </w:rPr>
        <w:t>1</w:t>
      </w:r>
      <w:r>
        <w:rPr>
          <w:rFonts w:cs="ArialMT;Arial"/>
          <w:lang w:bidi="en-US"/>
        </w:rPr>
        <w:t>Protein that yielded the highest score from a BLAST search.  Note that in the many instances, multiple genes yielded identical scores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MT;Arial"/>
          <w:vertAlign w:val="superscript"/>
          <w:lang w:bidi="en-US"/>
        </w:rPr>
        <w:t>2</w:t>
      </w:r>
      <w:r>
        <w:rPr>
          <w:rFonts w:cs="ArialMT;Arial"/>
          <w:lang w:bidi="en-US"/>
        </w:rPr>
        <w:t>Cluster of orthologous group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5T15:58:00Z</dcterms:created>
  <dc:creator>Timothy Murphy</dc:creator>
  <dc:description/>
  <cp:keywords/>
  <dc:language>en-US</dc:language>
  <cp:lastModifiedBy>Timothy Murphy</cp:lastModifiedBy>
  <cp:lastPrinted>2009-01-21T11:25:00Z</cp:lastPrinted>
  <dcterms:modified xsi:type="dcterms:W3CDTF">2010-05-15T15:58:00Z</dcterms:modified>
  <cp:revision>2</cp:revision>
  <dc:subject/>
  <dc:title>Gene number</dc:title>
</cp:coreProperties>
</file>